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1. Overview of the considerations for high-activit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in this study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Figure 2. Optimisation of additional supplement concentrations and consideration of the combination of 5-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3FT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10 µg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30 µL PEI-Max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levels were determined at 48 h post-transfection by CO-difference spectroscopy. Each concentration of 5-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added at 12 h post-transfection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1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5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the additive-free control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 compared to the additive-free control group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ruskal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Wallis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hoc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Figure 3. Optimisation of additional supplement concentrations and consideration of the combination of 5-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3FT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10 µg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30 µL PEI-Max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levels were determined at 48 h post-transfection by western blotting;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VDF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mbranes were cut into two sections individually containing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57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nexin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9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 Each concentration of 5-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added at 12 h post-transfection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 compared to the additive-free control by the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'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4. Optimisation of plasmid ratio for co-transfection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3FT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(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1A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2C9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CPR or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(total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using 30 µL PEI-Max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tents were determined by CO-difference spectroscopy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1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5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1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**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3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5. Optimisation of plasmid ratio for co-transfection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3FT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(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1A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2C9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CPR plasmid (total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using 30 µL PEI-Max. CPR activities were evaluated by cytochrome c reduction assay using 1.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icrosomal protein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1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1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**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3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</w:t>
      </w:r>
      <w:r w:rsidRPr="007662E0">
        <w:rPr>
          <w:rStyle w:val="st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6. Optimisation of plasmid ratio for co-transfection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3FT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(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1A2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2C9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3A4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(total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using 30 µL PEI-Max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mounts in microsomal protein were measured by reduced minus oxidised difference spectroscopy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5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7. Optimisation of plasmid ratio for co-transfection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3FT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and CPR or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(total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using 30 µL PEI-Max. Western blotting for microsomal proteins showed the expression levels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56-58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CPR (7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6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nexin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9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VDF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mbranes were cut across into three individual sections containing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nexin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either CPR or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espectively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8. The overall impact of our cost-effective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optimisation method. CPR activities were evaluated by cytochrome c reduction assay using 1.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microsomal protein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5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(red)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9. The overall impact of our cost-effective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optimisation method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mounts in microsomal protein were measured by reduced minus oxidised difference spectroscopy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##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(red)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5,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1, and 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***</w:t>
      </w: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 &lt; 0.001 compared to 1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g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asmid transfected group (red) by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nnett’s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3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.</w:t>
      </w:r>
    </w:p>
    <w:p w:rsidR="00833723" w:rsidRPr="007662E0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10. The overall impact of our cost-effective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optimisation method. Western blotting of microsomal proteins showed the expression levels of each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56-58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CPR (7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6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and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nexin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90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Da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VDF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mbranes were cut across into three individual sections containing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P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nexin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either CPR or </w:t>
      </w:r>
      <w:proofErr w:type="spellStart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B</w:t>
      </w:r>
      <w:proofErr w:type="spellEnd"/>
      <w:r w:rsidRPr="007662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espectively.</w:t>
      </w:r>
    </w:p>
    <w:p w:rsidR="00833723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3723" w:rsidRDefault="00833723" w:rsidP="008337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D7B3A" w:rsidRDefault="009D7B3A"/>
    <w:sectPr w:rsidR="009D7B3A" w:rsidSect="009D7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723"/>
    <w:rsid w:val="000D134E"/>
    <w:rsid w:val="000E4CDC"/>
    <w:rsid w:val="00114170"/>
    <w:rsid w:val="001470EC"/>
    <w:rsid w:val="001566B6"/>
    <w:rsid w:val="00162BDE"/>
    <w:rsid w:val="001A6FBE"/>
    <w:rsid w:val="001B0A3D"/>
    <w:rsid w:val="001C1D40"/>
    <w:rsid w:val="002278B4"/>
    <w:rsid w:val="002279C6"/>
    <w:rsid w:val="00233FE0"/>
    <w:rsid w:val="00246E7A"/>
    <w:rsid w:val="002808D6"/>
    <w:rsid w:val="00297DDF"/>
    <w:rsid w:val="00304381"/>
    <w:rsid w:val="003175DD"/>
    <w:rsid w:val="00392A9A"/>
    <w:rsid w:val="003969FE"/>
    <w:rsid w:val="00481C14"/>
    <w:rsid w:val="004829A6"/>
    <w:rsid w:val="0048545D"/>
    <w:rsid w:val="004F041E"/>
    <w:rsid w:val="005A1176"/>
    <w:rsid w:val="005C5B20"/>
    <w:rsid w:val="006101D8"/>
    <w:rsid w:val="006249A8"/>
    <w:rsid w:val="00656D6B"/>
    <w:rsid w:val="0066113C"/>
    <w:rsid w:val="0066650E"/>
    <w:rsid w:val="00686B95"/>
    <w:rsid w:val="00687375"/>
    <w:rsid w:val="006B6E8A"/>
    <w:rsid w:val="006D034E"/>
    <w:rsid w:val="0071055B"/>
    <w:rsid w:val="00727C1B"/>
    <w:rsid w:val="0073416E"/>
    <w:rsid w:val="007D1ACA"/>
    <w:rsid w:val="007D5828"/>
    <w:rsid w:val="007E0071"/>
    <w:rsid w:val="00833723"/>
    <w:rsid w:val="00970BC5"/>
    <w:rsid w:val="0098227A"/>
    <w:rsid w:val="00986711"/>
    <w:rsid w:val="009D7B3A"/>
    <w:rsid w:val="00AB05E1"/>
    <w:rsid w:val="00B62342"/>
    <w:rsid w:val="00B81658"/>
    <w:rsid w:val="00B852EF"/>
    <w:rsid w:val="00BD445E"/>
    <w:rsid w:val="00C271C2"/>
    <w:rsid w:val="00CC648F"/>
    <w:rsid w:val="00CF2C3E"/>
    <w:rsid w:val="00D005B5"/>
    <w:rsid w:val="00D84362"/>
    <w:rsid w:val="00DC0155"/>
    <w:rsid w:val="00DF42A6"/>
    <w:rsid w:val="00E069A3"/>
    <w:rsid w:val="00E53FD8"/>
    <w:rsid w:val="00E90C9A"/>
    <w:rsid w:val="00E92CF1"/>
    <w:rsid w:val="00EC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20096A-CE45-4139-88FD-047695CA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7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33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1</cp:revision>
  <dcterms:created xsi:type="dcterms:W3CDTF">2020-08-11T08:04:00Z</dcterms:created>
  <dcterms:modified xsi:type="dcterms:W3CDTF">2020-08-11T08:13:00Z</dcterms:modified>
</cp:coreProperties>
</file>